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: This table shows the targets of action of vitamin D in the Drugbank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2: This table shows the targets of vitamin D in the PharmMapper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3: This table presents the targets of action of vitamin D in the pubchem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4: This table shows the vitamin D targets in the SwissTargetPrediction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5: This table shows the targets of osteoporosis in the DisGenet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6: This table presents the targets of osteoporosis in the GeneCards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7: This table presents the targets of osteoporosis in the NCBI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8: This table shows the COVID-19 targets in the GeneCards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9: This table shows the targets of COVID-19 in the NCBI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0: This table shows the targets of COVID-19 in the TTD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1: This table shows the combined action targets of vitamin D in the Drugbank, PharmMapper, pubchem, SwissTargetPrediction database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2: This table shows the combined effect of osteoporosis targets in DisGenet, GeneCards, NCBI database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3: This table shows the combined targets of COVID-19 in the GeneCards, NCBI, TTD database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4: This table shows the intersection target data of the respective combined targets of vitamin D, osteoporosis, and new coronary pneumonia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5: This table presents the core targets for topological heterogeneity analysis of vitamin D, osteoporosis, and COVID-19 intersection target data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6: This table presents GO enrichment analysis based on core target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7: This table presents KEGG signaling pathway analysis based on core target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8: This table presents WikiPathway analysis based on core target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9: This table presents Rectome assays based on core target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20: This table presents EGFR and vitamin D molecular docking data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21: This table presents the data for molecular docking of MAPK and vitamin D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6:05:37Z</dcterms:created>
  <dc:creator>songchao</dc:creator>
  <dc:description/>
  <dc:language>en-US</dc:language>
  <cp:lastModifiedBy>房间隔缺损</cp:lastModifiedBy>
  <dcterms:modified xsi:type="dcterms:W3CDTF">2022-08-04T16:23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38878F34F7454A8CC3FB9F3ABC73F9</vt:lpwstr>
  </property>
  <property fmtid="{D5CDD505-2E9C-101B-9397-08002B2CF9AE}" pid="3" name="KSOProductBuildVer">
    <vt:lpwstr>2052-11.1.0.12300</vt:lpwstr>
  </property>
  <property fmtid="{D5CDD505-2E9C-101B-9397-08002B2CF9AE}" pid="4" name="commondata">
    <vt:lpwstr>commondata</vt:lpwstr>
  </property>
</Properties>
</file>